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D5234" w14:textId="7E84E096" w:rsidR="00B82F17" w:rsidRPr="00C52F0C" w:rsidRDefault="00F55FB1" w:rsidP="007151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128A3588" wp14:editId="11FE4BAD">
            <wp:extent cx="5731510" cy="2181225"/>
            <wp:effectExtent l="0" t="0" r="254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55FB1">
        <w:t xml:space="preserve"> </w:t>
      </w:r>
      <w:r w:rsidR="00715156" w:rsidRPr="00C52F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Fig.</w:t>
      </w:r>
      <w:r w:rsidRPr="00C52F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imit of detection of the multiplex SARS CoV-2 </w:t>
      </w:r>
      <w:proofErr w:type="spellStart"/>
      <w:r w:rsidRPr="00C52F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dRP</w:t>
      </w:r>
      <w:proofErr w:type="spellEnd"/>
      <w:r w:rsidRPr="00C52F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/N/IC RT-LAMP assay for non-infected clinical samples (ranging from 1 to 10</w:t>
      </w:r>
      <w:r w:rsidRPr="00C52F0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-3</w:t>
      </w:r>
      <w:r w:rsidRPr="00C52F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pies/</w:t>
      </w:r>
      <w:proofErr w:type="spellStart"/>
      <w:r w:rsidRPr="00C52F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μL</w:t>
      </w:r>
      <w:proofErr w:type="spellEnd"/>
      <w:r w:rsidRPr="00C52F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.</w:t>
      </w:r>
      <w:r w:rsidRPr="00C52F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s (1-5) indicated diluted samples/</w:t>
      </w:r>
      <w:proofErr w:type="spellStart"/>
      <w:r w:rsidRPr="00C52F0C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C52F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A6922" w:rsidRPr="00C52F0C">
        <w:rPr>
          <w:rFonts w:ascii="Times New Roman" w:hAnsi="Times New Roman" w:cs="Times New Roman"/>
          <w:color w:val="000000" w:themeColor="text1"/>
          <w:sz w:val="24"/>
          <w:szCs w:val="24"/>
        </w:rPr>
        <w:t>(1.0 - 1.0 × 10</w:t>
      </w:r>
      <w:r w:rsidR="002A6922" w:rsidRPr="00C52F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3</w:t>
      </w:r>
      <w:r w:rsidR="002A6922" w:rsidRPr="00C52F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pies/</w:t>
      </w:r>
      <w:proofErr w:type="spellStart"/>
      <w:r w:rsidR="002A6922" w:rsidRPr="00C52F0C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="002A6922" w:rsidRPr="00C52F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C52F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2A6922" w:rsidRPr="00C52F0C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C52F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gative control </w:t>
      </w:r>
      <w:r w:rsidR="002A6922" w:rsidRPr="00C52F0C">
        <w:rPr>
          <w:rFonts w:ascii="Times New Roman" w:hAnsi="Times New Roman" w:cs="Times New Roman"/>
          <w:color w:val="000000" w:themeColor="text1"/>
          <w:sz w:val="24"/>
          <w:szCs w:val="24"/>
        </w:rPr>
        <w:t>(distilled water (DW) as non-template control)</w:t>
      </w:r>
      <w:r w:rsidRPr="00C52F0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B82F17" w:rsidRPr="00C52F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7D05AE" w14:textId="77777777" w:rsidR="002A117C" w:rsidRDefault="002A117C" w:rsidP="00717845">
      <w:pPr>
        <w:spacing w:after="0" w:line="240" w:lineRule="auto"/>
      </w:pPr>
      <w:r>
        <w:separator/>
      </w:r>
    </w:p>
  </w:endnote>
  <w:endnote w:type="continuationSeparator" w:id="0">
    <w:p w14:paraId="7962DD12" w14:textId="77777777" w:rsidR="002A117C" w:rsidRDefault="002A117C" w:rsidP="007178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095DC6" w14:textId="77777777" w:rsidR="002A117C" w:rsidRDefault="002A117C" w:rsidP="00717845">
      <w:pPr>
        <w:spacing w:after="0" w:line="240" w:lineRule="auto"/>
      </w:pPr>
      <w:r>
        <w:separator/>
      </w:r>
    </w:p>
  </w:footnote>
  <w:footnote w:type="continuationSeparator" w:id="0">
    <w:p w14:paraId="133F9288" w14:textId="77777777" w:rsidR="002A117C" w:rsidRDefault="002A117C" w:rsidP="007178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5FB1"/>
    <w:rsid w:val="002A117C"/>
    <w:rsid w:val="002A6922"/>
    <w:rsid w:val="00715156"/>
    <w:rsid w:val="00717845"/>
    <w:rsid w:val="00B82F17"/>
    <w:rsid w:val="00C52F0C"/>
    <w:rsid w:val="00F5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A49EE"/>
  <w15:chartTrackingRefBased/>
  <w15:docId w15:val="{D02A7469-6837-4838-A0B6-5AC423CF1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78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17845"/>
  </w:style>
  <w:style w:type="paragraph" w:styleId="a4">
    <w:name w:val="footer"/>
    <w:basedOn w:val="a"/>
    <w:link w:val="Char0"/>
    <w:uiPriority w:val="99"/>
    <w:unhideWhenUsed/>
    <w:rsid w:val="007178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17845"/>
  </w:style>
  <w:style w:type="paragraph" w:styleId="a5">
    <w:name w:val="Balloon Text"/>
    <w:basedOn w:val="a"/>
    <w:link w:val="Char1"/>
    <w:uiPriority w:val="99"/>
    <w:semiHidden/>
    <w:unhideWhenUsed/>
    <w:rsid w:val="002A692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A692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 웅식</dc:creator>
  <cp:keywords/>
  <dc:description/>
  <cp:lastModifiedBy>장 웅식</cp:lastModifiedBy>
  <cp:revision>2</cp:revision>
  <dcterms:created xsi:type="dcterms:W3CDTF">2021-02-18T00:21:00Z</dcterms:created>
  <dcterms:modified xsi:type="dcterms:W3CDTF">2021-02-18T00:21:00Z</dcterms:modified>
</cp:coreProperties>
</file>